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1CB73" w14:textId="109DD8BD" w:rsidR="003B3AA8" w:rsidRPr="00B968B5" w:rsidRDefault="003D3029" w:rsidP="0069613E">
      <w:pPr>
        <w:spacing w:line="480" w:lineRule="auto"/>
        <w:rPr>
          <w:iCs/>
        </w:rPr>
      </w:pPr>
      <w:r>
        <w:rPr>
          <w:b/>
          <w:bCs/>
          <w:iCs/>
        </w:rPr>
        <w:t xml:space="preserve">Additional file </w:t>
      </w:r>
      <w:r w:rsidR="00F92138">
        <w:rPr>
          <w:b/>
          <w:bCs/>
          <w:iCs/>
        </w:rPr>
        <w:t>6</w:t>
      </w:r>
      <w:bookmarkStart w:id="0" w:name="_GoBack"/>
      <w:bookmarkEnd w:id="0"/>
      <w:r>
        <w:rPr>
          <w:b/>
          <w:bCs/>
          <w:iCs/>
        </w:rPr>
        <w:t>.</w:t>
      </w:r>
      <w:r w:rsidR="00B968B5" w:rsidRPr="00B968B5">
        <w:rPr>
          <w:iCs/>
        </w:rPr>
        <w:t xml:space="preserve"> </w:t>
      </w:r>
      <w:r w:rsidR="003B3AA8" w:rsidRPr="003D3029">
        <w:rPr>
          <w:i/>
        </w:rPr>
        <w:t xml:space="preserve">Acute </w:t>
      </w:r>
      <w:r w:rsidR="00B968B5" w:rsidRPr="003D3029">
        <w:rPr>
          <w:i/>
        </w:rPr>
        <w:t>s</w:t>
      </w:r>
      <w:r w:rsidR="003B3AA8" w:rsidRPr="003D3029">
        <w:rPr>
          <w:i/>
        </w:rPr>
        <w:t xml:space="preserve">troke </w:t>
      </w:r>
      <w:r w:rsidR="00B968B5" w:rsidRPr="003D3029">
        <w:rPr>
          <w:i/>
        </w:rPr>
        <w:t>u</w:t>
      </w:r>
      <w:r w:rsidR="003B3AA8" w:rsidRPr="003D3029">
        <w:rPr>
          <w:i/>
        </w:rPr>
        <w:t xml:space="preserve">nits - </w:t>
      </w:r>
      <w:r w:rsidR="00B968B5" w:rsidRPr="003D3029">
        <w:rPr>
          <w:i/>
        </w:rPr>
        <w:t>n</w:t>
      </w:r>
      <w:r w:rsidR="003B3AA8" w:rsidRPr="003D3029">
        <w:rPr>
          <w:i/>
        </w:rPr>
        <w:t xml:space="preserve">umber of </w:t>
      </w:r>
      <w:r w:rsidR="00B968B5" w:rsidRPr="003D3029">
        <w:rPr>
          <w:i/>
        </w:rPr>
        <w:t>n</w:t>
      </w:r>
      <w:r w:rsidR="003B3AA8" w:rsidRPr="003D3029">
        <w:rPr>
          <w:i/>
        </w:rPr>
        <w:t xml:space="preserve">ew </w:t>
      </w:r>
      <w:r w:rsidR="00B968B5" w:rsidRPr="003D3029">
        <w:rPr>
          <w:i/>
        </w:rPr>
        <w:t>f</w:t>
      </w:r>
      <w:r w:rsidR="003B3AA8" w:rsidRPr="003D3029">
        <w:rPr>
          <w:i/>
        </w:rPr>
        <w:t>ull-</w:t>
      </w:r>
      <w:r w:rsidR="00B968B5" w:rsidRPr="003D3029">
        <w:rPr>
          <w:i/>
        </w:rPr>
        <w:t>t</w:t>
      </w:r>
      <w:r w:rsidR="003B3AA8" w:rsidRPr="003D3029">
        <w:rPr>
          <w:i/>
        </w:rPr>
        <w:t xml:space="preserve">ime </w:t>
      </w:r>
      <w:r w:rsidR="00B968B5" w:rsidRPr="003D3029">
        <w:rPr>
          <w:i/>
        </w:rPr>
        <w:t>e</w:t>
      </w:r>
      <w:r w:rsidR="003B3AA8" w:rsidRPr="003D3029">
        <w:rPr>
          <w:i/>
        </w:rPr>
        <w:t xml:space="preserve">quivalents and </w:t>
      </w:r>
      <w:r w:rsidR="00B968B5" w:rsidRPr="003D3029">
        <w:rPr>
          <w:i/>
        </w:rPr>
        <w:t>a</w:t>
      </w:r>
      <w:r w:rsidR="003B3AA8" w:rsidRPr="003D3029">
        <w:rPr>
          <w:i/>
        </w:rPr>
        <w:t xml:space="preserve">ssociated </w:t>
      </w:r>
      <w:r w:rsidR="00B968B5" w:rsidRPr="003D3029">
        <w:rPr>
          <w:i/>
        </w:rPr>
        <w:t>c</w:t>
      </w:r>
      <w:r w:rsidR="003B3AA8" w:rsidRPr="003D3029">
        <w:rPr>
          <w:i/>
        </w:rPr>
        <w:t xml:space="preserve">ost by </w:t>
      </w:r>
      <w:r w:rsidR="00B968B5" w:rsidRPr="003D3029">
        <w:rPr>
          <w:i/>
        </w:rPr>
        <w:t>y</w:t>
      </w:r>
      <w:r w:rsidR="003B3AA8" w:rsidRPr="003D3029">
        <w:rPr>
          <w:i/>
        </w:rPr>
        <w:t>ear</w:t>
      </w:r>
    </w:p>
    <w:tbl>
      <w:tblPr>
        <w:tblStyle w:val="TableGrid"/>
        <w:tblW w:w="1190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1134"/>
        <w:gridCol w:w="992"/>
        <w:gridCol w:w="1134"/>
        <w:gridCol w:w="992"/>
        <w:gridCol w:w="1276"/>
        <w:gridCol w:w="992"/>
        <w:gridCol w:w="1276"/>
        <w:gridCol w:w="2268"/>
      </w:tblGrid>
      <w:tr w:rsidR="003B3AA8" w:rsidRPr="00B968B5" w14:paraId="16B919EC" w14:textId="77777777" w:rsidTr="007859E3">
        <w:trPr>
          <w:tblHeader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36B11A" w14:textId="77777777" w:rsidR="003B3AA8" w:rsidRPr="00B968B5" w:rsidRDefault="003B3AA8" w:rsidP="0069613E">
            <w:pPr>
              <w:spacing w:line="480" w:lineRule="auto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Yea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35005F" w14:textId="77777777" w:rsidR="003B3AA8" w:rsidRPr="00B968B5" w:rsidRDefault="003B3AA8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Physical Medicine and Rehabilitation Physician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5C1E38" w14:textId="77777777" w:rsidR="003B3AA8" w:rsidRPr="00B968B5" w:rsidRDefault="003B3AA8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Occupational Therapis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001ECA" w14:textId="77777777" w:rsidR="003B3AA8" w:rsidRPr="00B968B5" w:rsidRDefault="003B3AA8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Speech &amp; Language Therapis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A9FA0F" w14:textId="77777777" w:rsidR="003B3AA8" w:rsidRPr="00B968B5" w:rsidRDefault="003B3AA8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Psychologist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EAE0A6" w14:textId="77777777" w:rsidR="003B3AA8" w:rsidRPr="00B968B5" w:rsidRDefault="003B3AA8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Cost per Year – Saudi Riyals (US Dollars)</w:t>
            </w:r>
          </w:p>
        </w:tc>
      </w:tr>
      <w:tr w:rsidR="003B3AA8" w:rsidRPr="00B968B5" w14:paraId="48AB55BF" w14:textId="77777777" w:rsidTr="00B968B5">
        <w:trPr>
          <w:tblHeader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242F80" w14:textId="77777777" w:rsidR="003B3AA8" w:rsidRPr="00B968B5" w:rsidRDefault="003B3AA8" w:rsidP="0069613E">
            <w:pPr>
              <w:spacing w:line="480" w:lineRule="auto"/>
              <w:rPr>
                <w:bCs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3F2741" w14:textId="77777777" w:rsidR="003B3AA8" w:rsidRPr="00B968B5" w:rsidRDefault="003B3AA8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F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D1B5B7" w14:textId="77777777" w:rsidR="003B3AA8" w:rsidRPr="00B968B5" w:rsidRDefault="003B3AA8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Cost SR (U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3503CC" w14:textId="77777777" w:rsidR="003B3AA8" w:rsidRPr="00B968B5" w:rsidRDefault="003B3AA8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F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DF8C8B" w14:textId="77777777" w:rsidR="003B3AA8" w:rsidRPr="00B968B5" w:rsidRDefault="003B3AA8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Cost SR (U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1F6565" w14:textId="77777777" w:rsidR="003B3AA8" w:rsidRPr="00B968B5" w:rsidRDefault="003B3AA8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F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81B6AB" w14:textId="77777777" w:rsidR="003B3AA8" w:rsidRPr="00B968B5" w:rsidRDefault="003B3AA8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Cost SR (USD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49BC4D" w14:textId="77777777" w:rsidR="003B3AA8" w:rsidRPr="00B968B5" w:rsidRDefault="003B3AA8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F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C9AB51" w14:textId="77777777" w:rsidR="003B3AA8" w:rsidRPr="00B968B5" w:rsidRDefault="003B3AA8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Cost SR (USD)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BE17FE" w14:textId="77777777" w:rsidR="003B3AA8" w:rsidRPr="00B968B5" w:rsidRDefault="003B3AA8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</w:p>
        </w:tc>
      </w:tr>
      <w:tr w:rsidR="003B3AA8" w14:paraId="4484C5AC" w14:textId="77777777" w:rsidTr="00B968B5">
        <w:tc>
          <w:tcPr>
            <w:tcW w:w="993" w:type="dxa"/>
            <w:tcBorders>
              <w:top w:val="single" w:sz="4" w:space="0" w:color="auto"/>
            </w:tcBorders>
          </w:tcPr>
          <w:p w14:paraId="70055E7E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070D60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98CA42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940A2A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56ABF8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062 064 (283 217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0104A92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099814" w14:textId="77777777" w:rsidR="003B3AA8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54 039 </w:t>
            </w:r>
          </w:p>
          <w:p w14:paraId="171C3DB1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4 41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1775DAF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B51C6C2" w14:textId="77777777" w:rsidR="003B3AA8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4 340 </w:t>
            </w:r>
          </w:p>
          <w:p w14:paraId="1B42E58F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1 157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06D53B2" w14:textId="77777777" w:rsidR="003B3AA8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020 443</w:t>
            </w:r>
          </w:p>
          <w:p w14:paraId="2D30CF13" w14:textId="77777777" w:rsidR="003B3AA8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(538 785)</w:t>
            </w:r>
          </w:p>
        </w:tc>
      </w:tr>
      <w:tr w:rsidR="003B3AA8" w14:paraId="14E22307" w14:textId="77777777" w:rsidTr="00B968B5">
        <w:tc>
          <w:tcPr>
            <w:tcW w:w="993" w:type="dxa"/>
          </w:tcPr>
          <w:p w14:paraId="34A0330C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00D32BDB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0461187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992" w:type="dxa"/>
          </w:tcPr>
          <w:p w14:paraId="5B1B3EE2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3</w:t>
            </w:r>
          </w:p>
        </w:tc>
        <w:tc>
          <w:tcPr>
            <w:tcW w:w="1134" w:type="dxa"/>
          </w:tcPr>
          <w:p w14:paraId="3F485D69" w14:textId="7D246A59" w:rsidR="003B3AA8" w:rsidRPr="00FC1F71" w:rsidRDefault="00ED29D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399 332</w:t>
            </w:r>
            <w:r w:rsidR="003B3AA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639 822</w:t>
            </w:r>
            <w:r w:rsidR="003B3AA8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563461E8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8</w:t>
            </w:r>
          </w:p>
        </w:tc>
        <w:tc>
          <w:tcPr>
            <w:tcW w:w="1276" w:type="dxa"/>
          </w:tcPr>
          <w:p w14:paraId="329CD62D" w14:textId="254220D2" w:rsidR="003B3AA8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479</w:t>
            </w:r>
            <w:r w:rsidR="003B3AA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514</w:t>
            </w:r>
          </w:p>
          <w:p w14:paraId="45D14E78" w14:textId="1C4661D4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23F8B">
              <w:rPr>
                <w:sz w:val="16"/>
                <w:szCs w:val="16"/>
              </w:rPr>
              <w:t>394 53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09BC2E6F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1276" w:type="dxa"/>
          </w:tcPr>
          <w:p w14:paraId="134E0DD3" w14:textId="22AB6218" w:rsidR="003B3AA8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7 077</w:t>
            </w:r>
            <w:r w:rsidR="003B3AA8">
              <w:rPr>
                <w:sz w:val="16"/>
                <w:szCs w:val="16"/>
              </w:rPr>
              <w:t xml:space="preserve"> </w:t>
            </w:r>
          </w:p>
          <w:p w14:paraId="347525A7" w14:textId="105FD1B1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23F8B">
              <w:rPr>
                <w:sz w:val="16"/>
                <w:szCs w:val="16"/>
              </w:rPr>
              <w:t>191 22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0D3254E2" w14:textId="27F2F1EC" w:rsidR="003B3AA8" w:rsidRDefault="002A7050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595 923</w:t>
            </w:r>
            <w:r w:rsidR="003B3AA8">
              <w:rPr>
                <w:sz w:val="16"/>
                <w:szCs w:val="16"/>
              </w:rPr>
              <w:t xml:space="preserve"> </w:t>
            </w:r>
          </w:p>
          <w:p w14:paraId="5EEF1414" w14:textId="28782823" w:rsidR="003B3AA8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2A7050">
              <w:rPr>
                <w:sz w:val="16"/>
                <w:szCs w:val="16"/>
              </w:rPr>
              <w:t>1 225 580</w:t>
            </w:r>
            <w:r>
              <w:rPr>
                <w:sz w:val="16"/>
                <w:szCs w:val="16"/>
              </w:rPr>
              <w:t>)</w:t>
            </w:r>
          </w:p>
        </w:tc>
      </w:tr>
      <w:tr w:rsidR="003B3AA8" w14:paraId="1036777B" w14:textId="77777777" w:rsidTr="00B968B5">
        <w:tc>
          <w:tcPr>
            <w:tcW w:w="993" w:type="dxa"/>
          </w:tcPr>
          <w:p w14:paraId="42667C44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70BA036F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2B22A526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 xml:space="preserve"> (0)</w:t>
            </w:r>
          </w:p>
        </w:tc>
        <w:tc>
          <w:tcPr>
            <w:tcW w:w="992" w:type="dxa"/>
          </w:tcPr>
          <w:p w14:paraId="6B2664F7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3</w:t>
            </w:r>
          </w:p>
        </w:tc>
        <w:tc>
          <w:tcPr>
            <w:tcW w:w="1134" w:type="dxa"/>
          </w:tcPr>
          <w:p w14:paraId="3AFC407B" w14:textId="381763B1" w:rsidR="003B3AA8" w:rsidRPr="00FC1F71" w:rsidRDefault="00ED29D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897 979</w:t>
            </w:r>
            <w:r w:rsidR="003B3AA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</w:r>
            <w:r w:rsidR="003B3AA8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 039 461</w:t>
            </w:r>
            <w:r w:rsidR="003B3AA8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A42861F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7</w:t>
            </w:r>
          </w:p>
        </w:tc>
        <w:tc>
          <w:tcPr>
            <w:tcW w:w="1276" w:type="dxa"/>
          </w:tcPr>
          <w:p w14:paraId="6520527D" w14:textId="2149F86D" w:rsidR="003B3AA8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404</w:t>
            </w:r>
            <w:r w:rsidR="003B3AA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605</w:t>
            </w:r>
          </w:p>
          <w:p w14:paraId="24096FBC" w14:textId="71D101BC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23F8B">
              <w:rPr>
                <w:sz w:val="16"/>
                <w:szCs w:val="16"/>
              </w:rPr>
              <w:t>641 228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19104F79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1276" w:type="dxa"/>
          </w:tcPr>
          <w:p w14:paraId="21C59612" w14:textId="04B39670" w:rsidR="003B3AA8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179 622</w:t>
            </w:r>
            <w:r w:rsidR="003B3AA8">
              <w:rPr>
                <w:sz w:val="16"/>
                <w:szCs w:val="16"/>
              </w:rPr>
              <w:t xml:space="preserve"> </w:t>
            </w:r>
          </w:p>
          <w:p w14:paraId="341B0476" w14:textId="38A93B05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23F8B">
              <w:rPr>
                <w:sz w:val="16"/>
                <w:szCs w:val="16"/>
              </w:rPr>
              <w:t>314 56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0B86E721" w14:textId="14E82BBC" w:rsidR="003B3AA8" w:rsidRDefault="002A7050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482 206</w:t>
            </w:r>
          </w:p>
          <w:p w14:paraId="515DA2AC" w14:textId="74AC5CDA" w:rsidR="003B3AA8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2A7050">
              <w:rPr>
                <w:sz w:val="16"/>
                <w:szCs w:val="16"/>
              </w:rPr>
              <w:t>1 995 255</w:t>
            </w:r>
            <w:r>
              <w:rPr>
                <w:sz w:val="16"/>
                <w:szCs w:val="16"/>
              </w:rPr>
              <w:t>)</w:t>
            </w:r>
          </w:p>
        </w:tc>
      </w:tr>
      <w:tr w:rsidR="003B3AA8" w14:paraId="06121E1D" w14:textId="77777777" w:rsidTr="00B968B5">
        <w:tc>
          <w:tcPr>
            <w:tcW w:w="993" w:type="dxa"/>
          </w:tcPr>
          <w:p w14:paraId="149258BE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4D632732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6FE38F83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(0)</w:t>
            </w:r>
          </w:p>
        </w:tc>
        <w:tc>
          <w:tcPr>
            <w:tcW w:w="992" w:type="dxa"/>
          </w:tcPr>
          <w:p w14:paraId="08059971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3</w:t>
            </w:r>
          </w:p>
        </w:tc>
        <w:tc>
          <w:tcPr>
            <w:tcW w:w="1134" w:type="dxa"/>
          </w:tcPr>
          <w:p w14:paraId="59DC3979" w14:textId="32591050" w:rsidR="003B3AA8" w:rsidRPr="00FC1F71" w:rsidRDefault="00ED29D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557 823</w:t>
            </w:r>
            <w:r w:rsidR="003B3AA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br/>
            </w:r>
            <w:r w:rsidR="003B3AA8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 482 086</w:t>
            </w:r>
            <w:r w:rsidR="003B3AA8"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7095C45A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7</w:t>
            </w:r>
          </w:p>
        </w:tc>
        <w:tc>
          <w:tcPr>
            <w:tcW w:w="1276" w:type="dxa"/>
          </w:tcPr>
          <w:p w14:paraId="3C9A9207" w14:textId="14735C46" w:rsidR="003B3AA8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429</w:t>
            </w:r>
            <w:r w:rsidR="003B3AA8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00</w:t>
            </w:r>
          </w:p>
          <w:p w14:paraId="10E0EE96" w14:textId="55C85568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23F8B">
              <w:rPr>
                <w:sz w:val="16"/>
                <w:szCs w:val="16"/>
              </w:rPr>
              <w:t>914 45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92" w:type="dxa"/>
          </w:tcPr>
          <w:p w14:paraId="202DB461" w14:textId="77777777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3</w:t>
            </w:r>
          </w:p>
        </w:tc>
        <w:tc>
          <w:tcPr>
            <w:tcW w:w="1276" w:type="dxa"/>
          </w:tcPr>
          <w:p w14:paraId="146DB672" w14:textId="101B02DF" w:rsidR="003B3AA8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691 920</w:t>
            </w:r>
            <w:r w:rsidR="003B3AA8">
              <w:rPr>
                <w:sz w:val="16"/>
                <w:szCs w:val="16"/>
              </w:rPr>
              <w:t xml:space="preserve"> </w:t>
            </w:r>
          </w:p>
          <w:p w14:paraId="4FFCF8A6" w14:textId="44CB1C82" w:rsidR="003B3AA8" w:rsidRPr="00FC1F71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D23F8B">
              <w:rPr>
                <w:sz w:val="16"/>
                <w:szCs w:val="16"/>
              </w:rPr>
              <w:t>451 179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36DBCBDA" w14:textId="254E4D80" w:rsidR="003B3AA8" w:rsidRDefault="002A7050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678 943</w:t>
            </w:r>
            <w:r w:rsidR="003B3AA8">
              <w:rPr>
                <w:sz w:val="16"/>
                <w:szCs w:val="16"/>
              </w:rPr>
              <w:t xml:space="preserve"> </w:t>
            </w:r>
          </w:p>
          <w:p w14:paraId="292831FA" w14:textId="4CE98830" w:rsidR="003B3AA8" w:rsidRDefault="003B3AA8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2A7050">
              <w:rPr>
                <w:sz w:val="16"/>
                <w:szCs w:val="16"/>
              </w:rPr>
              <w:t>2 847 718</w:t>
            </w:r>
            <w:r>
              <w:rPr>
                <w:sz w:val="16"/>
                <w:szCs w:val="16"/>
              </w:rPr>
              <w:t>)</w:t>
            </w:r>
          </w:p>
        </w:tc>
      </w:tr>
      <w:tr w:rsidR="00D23F8B" w14:paraId="41CE7065" w14:textId="77777777" w:rsidTr="00B968B5">
        <w:tc>
          <w:tcPr>
            <w:tcW w:w="993" w:type="dxa"/>
          </w:tcPr>
          <w:p w14:paraId="0019ED4B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7DB116E8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134" w:type="dxa"/>
          </w:tcPr>
          <w:p w14:paraId="0DC8B91F" w14:textId="77777777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18 240 </w:t>
            </w:r>
          </w:p>
          <w:p w14:paraId="68729EAB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8 197)</w:t>
            </w:r>
          </w:p>
        </w:tc>
        <w:tc>
          <w:tcPr>
            <w:tcW w:w="992" w:type="dxa"/>
          </w:tcPr>
          <w:p w14:paraId="103E001C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1</w:t>
            </w:r>
          </w:p>
        </w:tc>
        <w:tc>
          <w:tcPr>
            <w:tcW w:w="1134" w:type="dxa"/>
          </w:tcPr>
          <w:p w14:paraId="3596DA8F" w14:textId="09A3265C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374 092 (1,966425)</w:t>
            </w:r>
          </w:p>
        </w:tc>
        <w:tc>
          <w:tcPr>
            <w:tcW w:w="992" w:type="dxa"/>
          </w:tcPr>
          <w:p w14:paraId="774B761D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5</w:t>
            </w:r>
          </w:p>
        </w:tc>
        <w:tc>
          <w:tcPr>
            <w:tcW w:w="1276" w:type="dxa"/>
          </w:tcPr>
          <w:p w14:paraId="24FF3265" w14:textId="62DAFBAE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550 353 </w:t>
            </w:r>
          </w:p>
          <w:p w14:paraId="6D3D09E8" w14:textId="51DF0380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 213 428)</w:t>
            </w:r>
          </w:p>
        </w:tc>
        <w:tc>
          <w:tcPr>
            <w:tcW w:w="992" w:type="dxa"/>
          </w:tcPr>
          <w:p w14:paraId="59B1F27B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2</w:t>
            </w:r>
          </w:p>
        </w:tc>
        <w:tc>
          <w:tcPr>
            <w:tcW w:w="1276" w:type="dxa"/>
          </w:tcPr>
          <w:p w14:paraId="2BBDB7DF" w14:textId="77777777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252 497 </w:t>
            </w:r>
          </w:p>
          <w:p w14:paraId="74B18ECC" w14:textId="2843B570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00 666)</w:t>
            </w:r>
          </w:p>
        </w:tc>
        <w:tc>
          <w:tcPr>
            <w:tcW w:w="2268" w:type="dxa"/>
          </w:tcPr>
          <w:p w14:paraId="5AC01CC5" w14:textId="1063B5B3" w:rsidR="00D23F8B" w:rsidRDefault="002A7050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395 182</w:t>
            </w:r>
            <w:r w:rsidR="00D23F8B">
              <w:rPr>
                <w:sz w:val="16"/>
                <w:szCs w:val="16"/>
              </w:rPr>
              <w:t xml:space="preserve"> </w:t>
            </w:r>
          </w:p>
          <w:p w14:paraId="171CAABA" w14:textId="64CAD641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2A7050">
              <w:rPr>
                <w:sz w:val="16"/>
                <w:szCs w:val="16"/>
              </w:rPr>
              <w:t>3 838 715</w:t>
            </w:r>
            <w:r>
              <w:rPr>
                <w:sz w:val="16"/>
                <w:szCs w:val="16"/>
              </w:rPr>
              <w:t>)</w:t>
            </w:r>
          </w:p>
        </w:tc>
      </w:tr>
      <w:tr w:rsidR="00D23F8B" w14:paraId="7A063450" w14:textId="77777777" w:rsidTr="00B968B5">
        <w:tc>
          <w:tcPr>
            <w:tcW w:w="993" w:type="dxa"/>
          </w:tcPr>
          <w:p w14:paraId="27BAAFD4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lastRenderedPageBreak/>
              <w:t>6</w:t>
            </w:r>
          </w:p>
        </w:tc>
        <w:tc>
          <w:tcPr>
            <w:tcW w:w="851" w:type="dxa"/>
          </w:tcPr>
          <w:p w14:paraId="3FF82963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134" w:type="dxa"/>
          </w:tcPr>
          <w:p w14:paraId="2E589ED8" w14:textId="6971FDC6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5 619 </w:t>
            </w:r>
          </w:p>
          <w:p w14:paraId="18D2A32E" w14:textId="0D7CEA21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16 165)</w:t>
            </w:r>
          </w:p>
        </w:tc>
        <w:tc>
          <w:tcPr>
            <w:tcW w:w="992" w:type="dxa"/>
          </w:tcPr>
          <w:p w14:paraId="63CAE5F7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8</w:t>
            </w:r>
          </w:p>
        </w:tc>
        <w:tc>
          <w:tcPr>
            <w:tcW w:w="1134" w:type="dxa"/>
          </w:tcPr>
          <w:p w14:paraId="79E50ECB" w14:textId="3A60AAF3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 064 433 </w:t>
            </w:r>
            <w:r>
              <w:rPr>
                <w:sz w:val="16"/>
                <w:szCs w:val="16"/>
              </w:rPr>
              <w:br/>
              <w:t>(2 417 182)</w:t>
            </w:r>
          </w:p>
        </w:tc>
        <w:tc>
          <w:tcPr>
            <w:tcW w:w="992" w:type="dxa"/>
          </w:tcPr>
          <w:p w14:paraId="63756852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4</w:t>
            </w:r>
          </w:p>
        </w:tc>
        <w:tc>
          <w:tcPr>
            <w:tcW w:w="1276" w:type="dxa"/>
          </w:tcPr>
          <w:p w14:paraId="2A300541" w14:textId="15583BF9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593 773 </w:t>
            </w:r>
          </w:p>
          <w:p w14:paraId="0F4664EF" w14:textId="5205B368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 491 673)</w:t>
            </w:r>
          </w:p>
        </w:tc>
        <w:tc>
          <w:tcPr>
            <w:tcW w:w="992" w:type="dxa"/>
          </w:tcPr>
          <w:p w14:paraId="1A9AE1E5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7</w:t>
            </w:r>
          </w:p>
        </w:tc>
        <w:tc>
          <w:tcPr>
            <w:tcW w:w="1276" w:type="dxa"/>
          </w:tcPr>
          <w:p w14:paraId="7D14A23B" w14:textId="77777777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774 207 </w:t>
            </w:r>
          </w:p>
          <w:p w14:paraId="10C12C57" w14:textId="1BA0BEAD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39 788)</w:t>
            </w:r>
          </w:p>
        </w:tc>
        <w:tc>
          <w:tcPr>
            <w:tcW w:w="2268" w:type="dxa"/>
          </w:tcPr>
          <w:p w14:paraId="5DCEB70F" w14:textId="3BCC44D7" w:rsidR="00D23F8B" w:rsidRDefault="002A7050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868 032</w:t>
            </w:r>
            <w:r w:rsidR="00D23F8B">
              <w:rPr>
                <w:sz w:val="16"/>
                <w:szCs w:val="16"/>
              </w:rPr>
              <w:t xml:space="preserve"> </w:t>
            </w:r>
          </w:p>
          <w:p w14:paraId="5E518FCB" w14:textId="1D8AB41B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2A7050">
              <w:rPr>
                <w:sz w:val="16"/>
                <w:szCs w:val="16"/>
              </w:rPr>
              <w:t>4 764 809</w:t>
            </w:r>
            <w:r>
              <w:rPr>
                <w:sz w:val="16"/>
                <w:szCs w:val="16"/>
              </w:rPr>
              <w:t>)</w:t>
            </w:r>
          </w:p>
        </w:tc>
      </w:tr>
      <w:tr w:rsidR="00D23F8B" w14:paraId="29F266DD" w14:textId="77777777" w:rsidTr="00B968B5">
        <w:tc>
          <w:tcPr>
            <w:tcW w:w="993" w:type="dxa"/>
          </w:tcPr>
          <w:p w14:paraId="5B11CB89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14:paraId="54BA24F4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1134" w:type="dxa"/>
          </w:tcPr>
          <w:p w14:paraId="04288AD9" w14:textId="57B5735C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26 266 </w:t>
            </w:r>
          </w:p>
          <w:p w14:paraId="22635105" w14:textId="27700CFC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3 671)</w:t>
            </w:r>
          </w:p>
        </w:tc>
        <w:tc>
          <w:tcPr>
            <w:tcW w:w="992" w:type="dxa"/>
          </w:tcPr>
          <w:p w14:paraId="5727EA68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21</w:t>
            </w:r>
          </w:p>
        </w:tc>
        <w:tc>
          <w:tcPr>
            <w:tcW w:w="1134" w:type="dxa"/>
          </w:tcPr>
          <w:p w14:paraId="31587D76" w14:textId="1911A159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 324 499 </w:t>
            </w:r>
            <w:r>
              <w:rPr>
                <w:sz w:val="16"/>
                <w:szCs w:val="16"/>
              </w:rPr>
              <w:br/>
              <w:t>(3 019 866)</w:t>
            </w:r>
          </w:p>
        </w:tc>
        <w:tc>
          <w:tcPr>
            <w:tcW w:w="992" w:type="dxa"/>
          </w:tcPr>
          <w:p w14:paraId="2AD1DE00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4</w:t>
            </w:r>
          </w:p>
        </w:tc>
        <w:tc>
          <w:tcPr>
            <w:tcW w:w="1276" w:type="dxa"/>
          </w:tcPr>
          <w:p w14:paraId="503E8070" w14:textId="4501F1BA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988 876 </w:t>
            </w:r>
          </w:p>
          <w:p w14:paraId="08D22BBF" w14:textId="1D46DF0B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 863 700)</w:t>
            </w:r>
          </w:p>
        </w:tc>
        <w:tc>
          <w:tcPr>
            <w:tcW w:w="992" w:type="dxa"/>
          </w:tcPr>
          <w:p w14:paraId="01E4F6D0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</w:t>
            </w:r>
          </w:p>
        </w:tc>
        <w:tc>
          <w:tcPr>
            <w:tcW w:w="1276" w:type="dxa"/>
          </w:tcPr>
          <w:p w14:paraId="47DD346C" w14:textId="4D312399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471 758 </w:t>
            </w:r>
          </w:p>
          <w:p w14:paraId="0C30E92F" w14:textId="430A52C5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25 802)</w:t>
            </w:r>
          </w:p>
        </w:tc>
        <w:tc>
          <w:tcPr>
            <w:tcW w:w="2268" w:type="dxa"/>
          </w:tcPr>
          <w:p w14:paraId="4B6E614D" w14:textId="7E164786" w:rsidR="00D23F8B" w:rsidRDefault="002A7050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511 399</w:t>
            </w:r>
            <w:r w:rsidR="00D23F8B">
              <w:rPr>
                <w:sz w:val="16"/>
                <w:szCs w:val="16"/>
              </w:rPr>
              <w:t xml:space="preserve"> </w:t>
            </w:r>
          </w:p>
          <w:p w14:paraId="6497ADC6" w14:textId="758021F1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2A7050">
              <w:rPr>
                <w:sz w:val="16"/>
                <w:szCs w:val="16"/>
              </w:rPr>
              <w:t>6 003 040</w:t>
            </w:r>
            <w:r>
              <w:rPr>
                <w:sz w:val="16"/>
                <w:szCs w:val="16"/>
              </w:rPr>
              <w:t>)</w:t>
            </w:r>
          </w:p>
        </w:tc>
      </w:tr>
      <w:tr w:rsidR="00D23F8B" w14:paraId="43AD16EC" w14:textId="77777777" w:rsidTr="00B968B5">
        <w:tc>
          <w:tcPr>
            <w:tcW w:w="993" w:type="dxa"/>
          </w:tcPr>
          <w:p w14:paraId="5360EF45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14:paraId="48C812BE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134" w:type="dxa"/>
          </w:tcPr>
          <w:p w14:paraId="3E83D359" w14:textId="0AEEEA9B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10 112 </w:t>
            </w:r>
          </w:p>
          <w:p w14:paraId="624FCC61" w14:textId="6B35C745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16 030)</w:t>
            </w:r>
          </w:p>
        </w:tc>
        <w:tc>
          <w:tcPr>
            <w:tcW w:w="992" w:type="dxa"/>
          </w:tcPr>
          <w:p w14:paraId="2A609748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</w:tc>
        <w:tc>
          <w:tcPr>
            <w:tcW w:w="1134" w:type="dxa"/>
          </w:tcPr>
          <w:p w14:paraId="56986A2A" w14:textId="4E013D41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 976 488 </w:t>
            </w:r>
          </w:p>
          <w:p w14:paraId="302DB243" w14:textId="62C7F1A3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 193 730)</w:t>
            </w:r>
          </w:p>
        </w:tc>
        <w:tc>
          <w:tcPr>
            <w:tcW w:w="992" w:type="dxa"/>
          </w:tcPr>
          <w:p w14:paraId="641C887C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1276" w:type="dxa"/>
          </w:tcPr>
          <w:p w14:paraId="35ACD636" w14:textId="21D2BA54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 391 338 </w:t>
            </w:r>
          </w:p>
          <w:p w14:paraId="42A2B54D" w14:textId="7D02AA2A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 971 024)</w:t>
            </w:r>
          </w:p>
        </w:tc>
        <w:tc>
          <w:tcPr>
            <w:tcW w:w="992" w:type="dxa"/>
          </w:tcPr>
          <w:p w14:paraId="77122316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276" w:type="dxa"/>
          </w:tcPr>
          <w:p w14:paraId="0DD8F436" w14:textId="338D479F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672 989 </w:t>
            </w:r>
          </w:p>
          <w:p w14:paraId="571D80C6" w14:textId="43FA4D83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979 464)</w:t>
            </w:r>
          </w:p>
        </w:tc>
        <w:tc>
          <w:tcPr>
            <w:tcW w:w="2268" w:type="dxa"/>
          </w:tcPr>
          <w:p w14:paraId="21E21EDF" w14:textId="34B448B3" w:rsidR="00D23F8B" w:rsidRDefault="002A7050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850 928</w:t>
            </w:r>
            <w:r w:rsidR="00D23F8B">
              <w:rPr>
                <w:sz w:val="16"/>
                <w:szCs w:val="16"/>
              </w:rPr>
              <w:t xml:space="preserve"> </w:t>
            </w:r>
          </w:p>
          <w:p w14:paraId="7AC71CE9" w14:textId="1ECA70C4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2A7050">
              <w:rPr>
                <w:sz w:val="16"/>
                <w:szCs w:val="16"/>
              </w:rPr>
              <w:t>6 360 247</w:t>
            </w:r>
            <w:r>
              <w:rPr>
                <w:sz w:val="16"/>
                <w:szCs w:val="16"/>
              </w:rPr>
              <w:t>)</w:t>
            </w:r>
          </w:p>
        </w:tc>
      </w:tr>
      <w:tr w:rsidR="00D23F8B" w14:paraId="4DC65B91" w14:textId="77777777" w:rsidTr="00B968B5">
        <w:tc>
          <w:tcPr>
            <w:tcW w:w="993" w:type="dxa"/>
          </w:tcPr>
          <w:p w14:paraId="6255345F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9</w:t>
            </w:r>
          </w:p>
        </w:tc>
        <w:tc>
          <w:tcPr>
            <w:tcW w:w="851" w:type="dxa"/>
          </w:tcPr>
          <w:p w14:paraId="79C71C24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134" w:type="dxa"/>
          </w:tcPr>
          <w:p w14:paraId="668F860A" w14:textId="0943F8EB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91 295 </w:t>
            </w:r>
          </w:p>
          <w:p w14:paraId="2B161C4E" w14:textId="4F2C25CA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7 679)</w:t>
            </w:r>
          </w:p>
        </w:tc>
        <w:tc>
          <w:tcPr>
            <w:tcW w:w="992" w:type="dxa"/>
          </w:tcPr>
          <w:p w14:paraId="0A489AAE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</w:t>
            </w:r>
          </w:p>
        </w:tc>
        <w:tc>
          <w:tcPr>
            <w:tcW w:w="1134" w:type="dxa"/>
          </w:tcPr>
          <w:p w14:paraId="1E62BD7C" w14:textId="5A25E291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 607 765 </w:t>
            </w:r>
          </w:p>
          <w:p w14:paraId="4D0C0155" w14:textId="11C30FDD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 362 071)</w:t>
            </w:r>
          </w:p>
        </w:tc>
        <w:tc>
          <w:tcPr>
            <w:tcW w:w="992" w:type="dxa"/>
          </w:tcPr>
          <w:p w14:paraId="609BF810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1276" w:type="dxa"/>
          </w:tcPr>
          <w:p w14:paraId="5A886403" w14:textId="5B9FEFF2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 781 015  </w:t>
            </w:r>
          </w:p>
          <w:p w14:paraId="3D71BE00" w14:textId="202CB494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 074 937)</w:t>
            </w:r>
          </w:p>
        </w:tc>
        <w:tc>
          <w:tcPr>
            <w:tcW w:w="992" w:type="dxa"/>
          </w:tcPr>
          <w:p w14:paraId="4F92E9F4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276" w:type="dxa"/>
          </w:tcPr>
          <w:p w14:paraId="52261B51" w14:textId="03E935D8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 867 828 </w:t>
            </w:r>
          </w:p>
          <w:p w14:paraId="1AF2DEED" w14:textId="3105CD51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 031 421)</w:t>
            </w:r>
          </w:p>
        </w:tc>
        <w:tc>
          <w:tcPr>
            <w:tcW w:w="2268" w:type="dxa"/>
          </w:tcPr>
          <w:p w14:paraId="725EDE2C" w14:textId="560D7816" w:rsidR="00D23F8B" w:rsidRDefault="002A7050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147 902</w:t>
            </w:r>
            <w:r w:rsidR="00D23F8B">
              <w:rPr>
                <w:sz w:val="16"/>
                <w:szCs w:val="16"/>
              </w:rPr>
              <w:t xml:space="preserve"> </w:t>
            </w:r>
          </w:p>
          <w:p w14:paraId="3C7E210A" w14:textId="04F9AF47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2A7050">
              <w:rPr>
                <w:sz w:val="16"/>
                <w:szCs w:val="16"/>
              </w:rPr>
              <w:t>6 706 107</w:t>
            </w:r>
            <w:r>
              <w:rPr>
                <w:sz w:val="16"/>
                <w:szCs w:val="16"/>
              </w:rPr>
              <w:t>)</w:t>
            </w:r>
          </w:p>
        </w:tc>
      </w:tr>
      <w:tr w:rsidR="00D23F8B" w14:paraId="57DC73ED" w14:textId="77777777" w:rsidTr="00B968B5">
        <w:tc>
          <w:tcPr>
            <w:tcW w:w="993" w:type="dxa"/>
            <w:tcBorders>
              <w:bottom w:val="single" w:sz="4" w:space="0" w:color="auto"/>
            </w:tcBorders>
          </w:tcPr>
          <w:p w14:paraId="4DB3A8D6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 w:rsidRPr="00FC1F71">
              <w:rPr>
                <w:sz w:val="16"/>
                <w:szCs w:val="16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060E772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9BC1C1" w14:textId="5F0D5672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69 939 </w:t>
            </w:r>
          </w:p>
          <w:p w14:paraId="1264CB94" w14:textId="0F4990CE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58 650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FE2B30C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6FBBBBB" w14:textId="5E79A228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 219 303 </w:t>
            </w:r>
          </w:p>
          <w:p w14:paraId="325DF61C" w14:textId="1B71C186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 525 148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B76FB4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453CEE" w14:textId="0BA3AB4F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158 508 </w:t>
            </w:r>
          </w:p>
          <w:p w14:paraId="143F6FEC" w14:textId="119DC0CD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 175 602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B57524" w14:textId="77777777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5BE010" w14:textId="2F55B902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056 574 </w:t>
            </w:r>
          </w:p>
          <w:p w14:paraId="5BAF9490" w14:textId="69F16148" w:rsidR="00D23F8B" w:rsidRPr="00FC1F71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 081 75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9E32E7A" w14:textId="2C7B1849" w:rsidR="00D23F8B" w:rsidRDefault="002A7050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404 324</w:t>
            </w:r>
            <w:r w:rsidR="00D23F8B">
              <w:rPr>
                <w:sz w:val="16"/>
                <w:szCs w:val="16"/>
              </w:rPr>
              <w:t xml:space="preserve"> </w:t>
            </w:r>
          </w:p>
          <w:p w14:paraId="1B7AFA2E" w14:textId="53D83D12" w:rsidR="00D23F8B" w:rsidRDefault="00D23F8B" w:rsidP="0069613E">
            <w:pPr>
              <w:spacing w:line="48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="002A7050">
              <w:rPr>
                <w:sz w:val="16"/>
                <w:szCs w:val="16"/>
              </w:rPr>
              <w:t>7 041 153</w:t>
            </w:r>
            <w:r>
              <w:rPr>
                <w:sz w:val="16"/>
                <w:szCs w:val="16"/>
              </w:rPr>
              <w:t>)</w:t>
            </w:r>
          </w:p>
        </w:tc>
      </w:tr>
      <w:tr w:rsidR="00D23F8B" w:rsidRPr="00B968B5" w14:paraId="3EFCE7E0" w14:textId="77777777" w:rsidTr="00B968B5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F58344C" w14:textId="77777777" w:rsidR="00D23F8B" w:rsidRPr="00B968B5" w:rsidRDefault="00D23F8B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DB2259" w14:textId="77777777" w:rsidR="00D23F8B" w:rsidRPr="00B968B5" w:rsidRDefault="00D23F8B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3.8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2C188E6" w14:textId="2F88C236" w:rsidR="00D23F8B" w:rsidRPr="00B968B5" w:rsidRDefault="00D23F8B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 051 472</w:t>
            </w:r>
            <w:r w:rsidRPr="00B968B5">
              <w:rPr>
                <w:bCs/>
                <w:sz w:val="16"/>
                <w:szCs w:val="16"/>
              </w:rPr>
              <w:t xml:space="preserve"> </w:t>
            </w:r>
          </w:p>
          <w:p w14:paraId="45ADADDB" w14:textId="0BE8BBD6" w:rsidR="00D23F8B" w:rsidRPr="00B968B5" w:rsidRDefault="00D23F8B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(</w:t>
            </w:r>
            <w:r>
              <w:rPr>
                <w:bCs/>
                <w:sz w:val="16"/>
                <w:szCs w:val="16"/>
              </w:rPr>
              <w:t>1 080 392</w:t>
            </w:r>
            <w:r w:rsidRPr="00B968B5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F37D48" w14:textId="77777777" w:rsidR="00D23F8B" w:rsidRPr="00B968B5" w:rsidRDefault="00D23F8B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65.5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219FB03" w14:textId="3AAFEA61" w:rsidR="00D23F8B" w:rsidRPr="00B968B5" w:rsidRDefault="00D23F8B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8 483 779</w:t>
            </w:r>
            <w:r w:rsidRPr="00B968B5">
              <w:rPr>
                <w:bCs/>
                <w:sz w:val="16"/>
                <w:szCs w:val="16"/>
              </w:rPr>
              <w:t xml:space="preserve"> </w:t>
            </w:r>
          </w:p>
          <w:p w14:paraId="79BF8358" w14:textId="77777777" w:rsidR="00D23F8B" w:rsidRPr="00B968B5" w:rsidRDefault="00D23F8B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(3 525 14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31EBE54" w14:textId="77777777" w:rsidR="00D23F8B" w:rsidRPr="00B968B5" w:rsidRDefault="00D23F8B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32.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7883FF" w14:textId="322822CB" w:rsidR="00D23F8B" w:rsidRPr="00B968B5" w:rsidRDefault="00D23F8B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8 431 222</w:t>
            </w:r>
            <w:r w:rsidRPr="00B968B5">
              <w:rPr>
                <w:bCs/>
                <w:sz w:val="16"/>
                <w:szCs w:val="16"/>
              </w:rPr>
              <w:t xml:space="preserve"> </w:t>
            </w:r>
          </w:p>
          <w:p w14:paraId="636C7B31" w14:textId="634AB175" w:rsidR="00D23F8B" w:rsidRPr="00B968B5" w:rsidRDefault="00D23F8B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(</w:t>
            </w:r>
            <w:r>
              <w:rPr>
                <w:bCs/>
                <w:sz w:val="16"/>
                <w:szCs w:val="16"/>
              </w:rPr>
              <w:t>12 914 992</w:t>
            </w:r>
            <w:r w:rsidRPr="00B968B5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BEF16C" w14:textId="77777777" w:rsidR="00D23F8B" w:rsidRPr="00B968B5" w:rsidRDefault="00D23F8B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16.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F40A848" w14:textId="49E8B1DA" w:rsidR="00D23F8B" w:rsidRPr="00B968B5" w:rsidRDefault="002A7050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3 988 811</w:t>
            </w:r>
            <w:r w:rsidR="00D23F8B" w:rsidRPr="00B968B5">
              <w:rPr>
                <w:bCs/>
                <w:sz w:val="16"/>
                <w:szCs w:val="16"/>
              </w:rPr>
              <w:t xml:space="preserve"> </w:t>
            </w:r>
          </w:p>
          <w:p w14:paraId="4E84A926" w14:textId="3FB923A3" w:rsidR="00D23F8B" w:rsidRPr="00B968B5" w:rsidRDefault="00D23F8B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>(</w:t>
            </w:r>
            <w:r w:rsidR="002A7050">
              <w:rPr>
                <w:bCs/>
                <w:sz w:val="16"/>
                <w:szCs w:val="16"/>
              </w:rPr>
              <w:t>6 397 016</w:t>
            </w:r>
            <w:r w:rsidRPr="00B968B5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59EC39" w14:textId="19778F27" w:rsidR="00D23F8B" w:rsidRPr="00B968B5" w:rsidRDefault="002A7050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54 955 283</w:t>
            </w:r>
          </w:p>
          <w:p w14:paraId="5EC8233E" w14:textId="016885D3" w:rsidR="00D23F8B" w:rsidRPr="00B968B5" w:rsidRDefault="00D23F8B" w:rsidP="0069613E">
            <w:pPr>
              <w:spacing w:line="480" w:lineRule="auto"/>
              <w:jc w:val="center"/>
              <w:rPr>
                <w:bCs/>
                <w:sz w:val="16"/>
                <w:szCs w:val="16"/>
              </w:rPr>
            </w:pPr>
            <w:r w:rsidRPr="00B968B5">
              <w:rPr>
                <w:bCs/>
                <w:sz w:val="16"/>
                <w:szCs w:val="16"/>
              </w:rPr>
              <w:t xml:space="preserve"> (</w:t>
            </w:r>
            <w:r w:rsidR="002A7050">
              <w:rPr>
                <w:bCs/>
                <w:sz w:val="16"/>
                <w:szCs w:val="16"/>
              </w:rPr>
              <w:t>41 321 409</w:t>
            </w:r>
            <w:r w:rsidRPr="00B968B5">
              <w:rPr>
                <w:bCs/>
                <w:sz w:val="16"/>
                <w:szCs w:val="16"/>
              </w:rPr>
              <w:t>)</w:t>
            </w:r>
          </w:p>
        </w:tc>
      </w:tr>
    </w:tbl>
    <w:p w14:paraId="07585ADD" w14:textId="77777777" w:rsidR="003B3AA8" w:rsidRDefault="003B3AA8" w:rsidP="0069613E">
      <w:pPr>
        <w:spacing w:line="480" w:lineRule="auto"/>
      </w:pPr>
      <w:r>
        <w:rPr>
          <w:sz w:val="18"/>
          <w:szCs w:val="18"/>
        </w:rPr>
        <w:t>Abbreviations: FTE, full-time equivalent; SR, Saudi Riyals; USD, United States Dollars</w:t>
      </w:r>
    </w:p>
    <w:sectPr w:rsidR="003B3AA8" w:rsidSect="00540BF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3BF"/>
    <w:rsid w:val="001F66E1"/>
    <w:rsid w:val="002A7050"/>
    <w:rsid w:val="002D74AB"/>
    <w:rsid w:val="003B3AA8"/>
    <w:rsid w:val="003D3029"/>
    <w:rsid w:val="0069613E"/>
    <w:rsid w:val="007859E3"/>
    <w:rsid w:val="008A73BF"/>
    <w:rsid w:val="00993DF3"/>
    <w:rsid w:val="00AD46F3"/>
    <w:rsid w:val="00AE62FC"/>
    <w:rsid w:val="00B968B5"/>
    <w:rsid w:val="00D23F8B"/>
    <w:rsid w:val="00ED29D8"/>
    <w:rsid w:val="00F9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ECC19"/>
  <w15:chartTrackingRefBased/>
  <w15:docId w15:val="{D80753D5-E01B-49D0-8852-055196E90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3AA8"/>
    <w:pPr>
      <w:spacing w:after="200" w:line="276" w:lineRule="auto"/>
    </w:pPr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3A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3A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3AA8"/>
    <w:rPr>
      <w:sz w:val="20"/>
      <w:szCs w:val="20"/>
      <w:lang w:val="en-GB" w:bidi="ar-SA"/>
    </w:rPr>
  </w:style>
  <w:style w:type="table" w:styleId="TableGrid">
    <w:name w:val="Table Grid"/>
    <w:basedOn w:val="TableNormal"/>
    <w:uiPriority w:val="39"/>
    <w:rsid w:val="003B3AA8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3A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3AA8"/>
    <w:rPr>
      <w:rFonts w:ascii="Segoe UI" w:hAnsi="Segoe UI" w:cs="Segoe UI"/>
      <w:sz w:val="18"/>
      <w:szCs w:val="18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1359</Characters>
  <Application>Microsoft Office Word</Application>
  <DocSecurity>0</DocSecurity>
  <Lines>181</Lines>
  <Paragraphs>1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gington, Simon</dc:creator>
  <cp:keywords>Medtronic Controlled</cp:keywords>
  <dc:description/>
  <cp:lastModifiedBy>Eggington, Simon</cp:lastModifiedBy>
  <cp:revision>9</cp:revision>
  <dcterms:created xsi:type="dcterms:W3CDTF">2019-01-28T13:14:00Z</dcterms:created>
  <dcterms:modified xsi:type="dcterms:W3CDTF">2019-04-01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7f6e4b23-5170-44a2-989a-c2e86761d53a</vt:lpwstr>
  </property>
  <property fmtid="{D5CDD505-2E9C-101B-9397-08002B2CF9AE}" pid="3" name="Classification">
    <vt:lpwstr>MedtronicControlled</vt:lpwstr>
  </property>
</Properties>
</file>